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688AD" w14:textId="1D00D503" w:rsidR="003E2031" w:rsidRPr="005B3080" w:rsidRDefault="005B3080" w:rsidP="00D475F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 Figure</w:t>
      </w:r>
      <w:r w:rsidR="003E2031" w:rsidRPr="005B3080">
        <w:rPr>
          <w:rFonts w:ascii="Arial" w:hAnsi="Arial" w:cs="Arial"/>
          <w:b/>
          <w:bCs/>
          <w:sz w:val="20"/>
          <w:szCs w:val="20"/>
          <w:lang w:val="en-US"/>
        </w:rPr>
        <w:t xml:space="preserve"> 1: Search strategy for Medline and Embase </w:t>
      </w:r>
    </w:p>
    <w:p w14:paraId="191CE1B9" w14:textId="34EAC579" w:rsidR="00C448C1" w:rsidRPr="005B3080" w:rsidRDefault="00CE0699" w:rsidP="00D475F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  <w:lang w:val="en-US"/>
        </w:rPr>
        <w:t xml:space="preserve">Medline </w:t>
      </w:r>
    </w:p>
    <w:p w14:paraId="28EE53F6" w14:textId="77777777" w:rsidR="00D475F2" w:rsidRPr="005B3080" w:rsidRDefault="00D475F2" w:rsidP="00D475F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Liver Transplantation/ or Organ Transplantation/ or (liver transplant$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(organ transplant$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</w:p>
    <w:p w14:paraId="5A17C734" w14:textId="77777777" w:rsidR="00D475F2" w:rsidRPr="005B3080" w:rsidRDefault="00D475F2" w:rsidP="00D475F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exp Anticoagulants/</w:t>
      </w:r>
      <w:r w:rsidRPr="005B3080">
        <w:rPr>
          <w:rFonts w:ascii="Arial" w:hAnsi="Arial" w:cs="Arial"/>
          <w:sz w:val="20"/>
          <w:szCs w:val="20"/>
          <w:lang w:val="en-US"/>
        </w:rPr>
        <w:t xml:space="preserve"> or anticoag$.tw or (heparin or UFH or LMWH or 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dalteparin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enoxaparin or Clexane or fondaparinux).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tw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((oral 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anticoagula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$) or DOAC or NOAC or TSOAC or dabigatran or rivaroxaban or apixaban or 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edoxaban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>).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tw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(warfarin or coumarin or (vitamin K antagonist$)).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tw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((AT III) or ATIII or antithrombin).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tw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((direct thrombin inhibitor$) or 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argatroban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desirudin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or bivalirudin).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tw</w:t>
      </w:r>
      <w:proofErr w:type="spellEnd"/>
    </w:p>
    <w:p w14:paraId="5D41F0A1" w14:textId="77777777" w:rsidR="00D475F2" w:rsidRPr="005B3080" w:rsidRDefault="00D475F2" w:rsidP="00D475F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Platelet Aggregation Inhibitors/ or aspirin.tw or ((adenosine diphosphate receptor inhibitor$) or (ADP receptor inhibitor$) or clopidogrel or ticlopidine or ticagrelor or prasugrel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((adenosine reuptake inhibitor$) or dipyridamole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((glycoprotein platelet inhibitor$) or abciximab or eptifibatide or tirofiban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((phosphodiesterase inhibitor$) or cilostazol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((PAR-1 antagonist$) or (protease-activated receptor antagonist$) or vorapaxar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antiplatelet$.tw or (prostaglandin$ or </w:t>
      </w:r>
      <w:proofErr w:type="spellStart"/>
      <w:r w:rsidRPr="005B3080">
        <w:rPr>
          <w:rFonts w:ascii="Arial" w:hAnsi="Arial" w:cs="Arial"/>
          <w:sz w:val="20"/>
          <w:szCs w:val="20"/>
        </w:rPr>
        <w:t>iloprost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PG$).</w:t>
      </w:r>
      <w:proofErr w:type="spellStart"/>
      <w:r w:rsidRPr="005B3080">
        <w:rPr>
          <w:rFonts w:ascii="Arial" w:hAnsi="Arial" w:cs="Arial"/>
          <w:sz w:val="20"/>
          <w:szCs w:val="20"/>
        </w:rPr>
        <w:t>tw</w:t>
      </w:r>
      <w:proofErr w:type="spellEnd"/>
    </w:p>
    <w:p w14:paraId="45B9290E" w14:textId="77777777" w:rsidR="00D475F2" w:rsidRPr="005B3080" w:rsidRDefault="00D475F2" w:rsidP="00D475F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2 or 3</w:t>
      </w:r>
    </w:p>
    <w:p w14:paraId="6B68CC62" w14:textId="77777777" w:rsidR="00D475F2" w:rsidRPr="005B3080" w:rsidRDefault="00D475F2" w:rsidP="00D475F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  <w:lang w:val="en-US"/>
        </w:rPr>
        <w:t>1 and 4</w:t>
      </w:r>
    </w:p>
    <w:p w14:paraId="3BB8DA51" w14:textId="77777777" w:rsidR="00337DC1" w:rsidRPr="005B3080" w:rsidRDefault="00337DC1" w:rsidP="00D475F2">
      <w:pPr>
        <w:pStyle w:val="ListParagraph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252FD1B" w14:textId="77777777" w:rsidR="003E2031" w:rsidRPr="005B3080" w:rsidRDefault="003E2031" w:rsidP="00D475F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42FA30A" w14:textId="7A4348F6" w:rsidR="007B324E" w:rsidRPr="005B3080" w:rsidRDefault="007B324E" w:rsidP="00D475F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  <w:lang w:val="en-US"/>
        </w:rPr>
        <w:t>Embase</w:t>
      </w:r>
    </w:p>
    <w:p w14:paraId="3B098A18" w14:textId="77777777" w:rsidR="00D475F2" w:rsidRPr="005B3080" w:rsidRDefault="00D475F2" w:rsidP="00D475F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'liver transplantation'/exp OR 'liver transplantation' OR 'liver graft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 'liver transplant*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</w:p>
    <w:p w14:paraId="7803947B" w14:textId="77777777" w:rsidR="00D475F2" w:rsidRPr="005B3080" w:rsidRDefault="00D475F2" w:rsidP="00D475F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'anticoagulant agent'/exp OR 'anticoagulation'/exp/</w:t>
      </w:r>
      <w:proofErr w:type="spellStart"/>
      <w:r w:rsidRPr="005B3080">
        <w:rPr>
          <w:rFonts w:ascii="Arial" w:hAnsi="Arial" w:cs="Arial"/>
          <w:sz w:val="20"/>
          <w:szCs w:val="20"/>
        </w:rPr>
        <w:t>mj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B3080">
        <w:rPr>
          <w:rFonts w:ascii="Arial" w:hAnsi="Arial" w:cs="Arial"/>
          <w:sz w:val="20"/>
          <w:szCs w:val="20"/>
        </w:rPr>
        <w:t>anticoag</w:t>
      </w:r>
      <w:proofErr w:type="spellEnd"/>
      <w:r w:rsidRPr="005B3080">
        <w:rPr>
          <w:rFonts w:ascii="Arial" w:hAnsi="Arial" w:cs="Arial"/>
          <w:sz w:val="20"/>
          <w:szCs w:val="20"/>
        </w:rPr>
        <w:t>*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hepar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UFH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LWMH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B3080">
        <w:rPr>
          <w:rFonts w:ascii="Arial" w:hAnsi="Arial" w:cs="Arial"/>
          <w:sz w:val="20"/>
          <w:szCs w:val="20"/>
        </w:rPr>
        <w:t>dalteparin</w:t>
      </w:r>
      <w:proofErr w:type="spellEnd"/>
      <w:r w:rsidRPr="005B3080">
        <w:rPr>
          <w:rFonts w:ascii="Arial" w:hAnsi="Arial" w:cs="Arial"/>
          <w:sz w:val="20"/>
          <w:szCs w:val="20"/>
        </w:rPr>
        <w:t>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enoxapar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Clexane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fondaparinux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oral </w:t>
      </w:r>
      <w:proofErr w:type="spellStart"/>
      <w:r w:rsidRPr="005B3080">
        <w:rPr>
          <w:rFonts w:ascii="Arial" w:hAnsi="Arial" w:cs="Arial"/>
          <w:sz w:val="20"/>
          <w:szCs w:val="20"/>
        </w:rPr>
        <w:t>anticoag</w:t>
      </w:r>
      <w:proofErr w:type="spellEnd"/>
      <w:r w:rsidRPr="005B3080">
        <w:rPr>
          <w:rFonts w:ascii="Arial" w:hAnsi="Arial" w:cs="Arial"/>
          <w:sz w:val="20"/>
          <w:szCs w:val="20"/>
        </w:rPr>
        <w:t>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DOAC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NOAC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TSOAC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dabigatra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rivaroxaba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pixaba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B3080">
        <w:rPr>
          <w:rFonts w:ascii="Arial" w:hAnsi="Arial" w:cs="Arial"/>
          <w:sz w:val="20"/>
          <w:szCs w:val="20"/>
        </w:rPr>
        <w:t>edoxaban</w:t>
      </w:r>
      <w:proofErr w:type="spellEnd"/>
      <w:r w:rsidRPr="005B3080">
        <w:rPr>
          <w:rFonts w:ascii="Arial" w:hAnsi="Arial" w:cs="Arial"/>
          <w:sz w:val="20"/>
          <w:szCs w:val="20"/>
        </w:rPr>
        <w:t>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warfar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coumar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vitamin K antagonist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T III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TIII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ntithromb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direct thrombin inhibitor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B3080">
        <w:rPr>
          <w:rFonts w:ascii="Arial" w:hAnsi="Arial" w:cs="Arial"/>
          <w:sz w:val="20"/>
          <w:szCs w:val="20"/>
        </w:rPr>
        <w:t>argatroban</w:t>
      </w:r>
      <w:proofErr w:type="spellEnd"/>
      <w:r w:rsidRPr="005B3080">
        <w:rPr>
          <w:rFonts w:ascii="Arial" w:hAnsi="Arial" w:cs="Arial"/>
          <w:sz w:val="20"/>
          <w:szCs w:val="20"/>
        </w:rPr>
        <w:t>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B3080">
        <w:rPr>
          <w:rFonts w:ascii="Arial" w:hAnsi="Arial" w:cs="Arial"/>
          <w:sz w:val="20"/>
          <w:szCs w:val="20"/>
        </w:rPr>
        <w:t>desirudin</w:t>
      </w:r>
      <w:proofErr w:type="spellEnd"/>
      <w:r w:rsidRPr="005B3080">
        <w:rPr>
          <w:rFonts w:ascii="Arial" w:hAnsi="Arial" w:cs="Arial"/>
          <w:sz w:val="20"/>
          <w:szCs w:val="20"/>
        </w:rPr>
        <w:t>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bivalirud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</w:t>
      </w:r>
    </w:p>
    <w:p w14:paraId="3C6423C0" w14:textId="77777777" w:rsidR="00D475F2" w:rsidRPr="005B3080" w:rsidRDefault="00D475F2" w:rsidP="00D475F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</w:rPr>
        <w:t>'antiplatelet activity'/exp OR 'aspiri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denosine diphosphate receptor inhibitor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DP receptor inhibitor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clopidogrel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ticlopidine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ticagrelor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prasugrel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denosine reuptake inhibitor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dipyridamole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glycoprotein platelet inhibitor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bciximab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eptifibatide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tirofiban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phosphodiesterase inhibitor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cilostazol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PAR-1 </w:t>
      </w:r>
      <w:r w:rsidRPr="005B3080">
        <w:rPr>
          <w:rFonts w:ascii="Arial" w:hAnsi="Arial" w:cs="Arial"/>
          <w:sz w:val="20"/>
          <w:szCs w:val="20"/>
        </w:rPr>
        <w:lastRenderedPageBreak/>
        <w:t>antagonist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protease-activated receptor antagonist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vorapaxar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antiplatelet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prostaglandin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5B3080">
        <w:rPr>
          <w:rFonts w:ascii="Arial" w:hAnsi="Arial" w:cs="Arial"/>
          <w:sz w:val="20"/>
          <w:szCs w:val="20"/>
        </w:rPr>
        <w:t>iloprost</w:t>
      </w:r>
      <w:proofErr w:type="spellEnd"/>
      <w:r w:rsidRPr="005B3080">
        <w:rPr>
          <w:rFonts w:ascii="Arial" w:hAnsi="Arial" w:cs="Arial"/>
          <w:sz w:val="20"/>
          <w:szCs w:val="20"/>
        </w:rPr>
        <w:t>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OR 'PG$':</w:t>
      </w:r>
      <w:proofErr w:type="spellStart"/>
      <w:r w:rsidRPr="005B3080">
        <w:rPr>
          <w:rFonts w:ascii="Arial" w:hAnsi="Arial" w:cs="Arial"/>
          <w:sz w:val="20"/>
          <w:szCs w:val="20"/>
        </w:rPr>
        <w:t>ti,ab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</w:t>
      </w:r>
    </w:p>
    <w:p w14:paraId="68BC5A55" w14:textId="77777777" w:rsidR="00D475F2" w:rsidRPr="005B3080" w:rsidRDefault="00D475F2" w:rsidP="00D475F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5B3080">
        <w:rPr>
          <w:rFonts w:ascii="Arial" w:hAnsi="Arial" w:cs="Arial"/>
          <w:sz w:val="20"/>
          <w:szCs w:val="20"/>
        </w:rPr>
        <w:t>#2 OR #3</w:t>
      </w:r>
    </w:p>
    <w:p w14:paraId="1CE26A10" w14:textId="77777777" w:rsidR="00D475F2" w:rsidRPr="005B3080" w:rsidRDefault="00D475F2" w:rsidP="00D475F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5B3080">
        <w:rPr>
          <w:rFonts w:ascii="Arial" w:hAnsi="Arial" w:cs="Arial"/>
          <w:sz w:val="20"/>
          <w:szCs w:val="20"/>
        </w:rPr>
        <w:t>#1 and #4</w:t>
      </w:r>
    </w:p>
    <w:p w14:paraId="350BB2F7" w14:textId="77777777" w:rsidR="00D475F2" w:rsidRPr="005B3080" w:rsidRDefault="00D475F2" w:rsidP="00D475F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 w:rsidRPr="005B3080">
        <w:rPr>
          <w:rFonts w:ascii="Arial" w:hAnsi="Arial" w:cs="Arial"/>
          <w:sz w:val="20"/>
          <w:szCs w:val="20"/>
        </w:rPr>
        <w:t>#1 AND #4 AND [</w:t>
      </w:r>
      <w:proofErr w:type="spellStart"/>
      <w:r w:rsidRPr="005B3080">
        <w:rPr>
          <w:rFonts w:ascii="Arial" w:hAnsi="Arial" w:cs="Arial"/>
          <w:sz w:val="20"/>
          <w:szCs w:val="20"/>
        </w:rPr>
        <w:t>english</w:t>
      </w:r>
      <w:proofErr w:type="spellEnd"/>
      <w:r w:rsidRPr="005B3080">
        <w:rPr>
          <w:rFonts w:ascii="Arial" w:hAnsi="Arial" w:cs="Arial"/>
          <w:sz w:val="20"/>
          <w:szCs w:val="20"/>
        </w:rPr>
        <w:t>]/</w:t>
      </w:r>
      <w:proofErr w:type="spellStart"/>
      <w:r w:rsidRPr="005B3080">
        <w:rPr>
          <w:rFonts w:ascii="Arial" w:hAnsi="Arial" w:cs="Arial"/>
          <w:sz w:val="20"/>
          <w:szCs w:val="20"/>
        </w:rPr>
        <w:t>lim</w:t>
      </w:r>
      <w:proofErr w:type="spellEnd"/>
      <w:r w:rsidRPr="005B3080">
        <w:rPr>
          <w:rFonts w:ascii="Arial" w:hAnsi="Arial" w:cs="Arial"/>
          <w:sz w:val="20"/>
          <w:szCs w:val="20"/>
        </w:rPr>
        <w:t xml:space="preserve"> AND [humans]/</w:t>
      </w:r>
      <w:proofErr w:type="spellStart"/>
      <w:r w:rsidRPr="005B3080">
        <w:rPr>
          <w:rFonts w:ascii="Arial" w:hAnsi="Arial" w:cs="Arial"/>
          <w:sz w:val="20"/>
          <w:szCs w:val="20"/>
        </w:rPr>
        <w:t>lim</w:t>
      </w:r>
      <w:proofErr w:type="spellEnd"/>
    </w:p>
    <w:p w14:paraId="4C9F2532" w14:textId="13201529" w:rsidR="00B30467" w:rsidRPr="005B3080" w:rsidRDefault="005B3080" w:rsidP="005B3080">
      <w:pPr>
        <w:rPr>
          <w:rFonts w:ascii="Arial" w:hAnsi="Arial" w:cs="Arial"/>
          <w:sz w:val="20"/>
          <w:szCs w:val="20"/>
        </w:rPr>
      </w:pPr>
      <w:r w:rsidRPr="005B3080">
        <w:rPr>
          <w:rFonts w:ascii="Arial" w:hAnsi="Arial" w:cs="Arial"/>
          <w:sz w:val="20"/>
          <w:szCs w:val="20"/>
        </w:rPr>
        <w:br w:type="page"/>
      </w:r>
    </w:p>
    <w:p w14:paraId="3EDFFEBE" w14:textId="14767246" w:rsidR="005B3080" w:rsidRPr="005B3080" w:rsidRDefault="005B3080" w:rsidP="005B3080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Figure</w:t>
      </w:r>
      <w:r w:rsidRPr="005B308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5B3080">
        <w:rPr>
          <w:rFonts w:ascii="Arial" w:hAnsi="Arial" w:cs="Arial"/>
          <w:b/>
          <w:bCs/>
          <w:sz w:val="20"/>
          <w:szCs w:val="20"/>
        </w:rPr>
        <w:t>2: Summary of included studi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02"/>
        <w:gridCol w:w="820"/>
        <w:gridCol w:w="1542"/>
        <w:gridCol w:w="1924"/>
        <w:gridCol w:w="1285"/>
        <w:gridCol w:w="3334"/>
        <w:gridCol w:w="1667"/>
        <w:gridCol w:w="1366"/>
      </w:tblGrid>
      <w:tr w:rsidR="005B3080" w:rsidRPr="005B3080" w14:paraId="1F3E02F9" w14:textId="77777777" w:rsidTr="001D1B06">
        <w:trPr>
          <w:trHeight w:val="499"/>
          <w:jc w:val="center"/>
        </w:trPr>
        <w:tc>
          <w:tcPr>
            <w:tcW w:w="718" w:type="pct"/>
            <w:tcBorders>
              <w:top w:val="single" w:sz="4" w:space="0" w:color="auto"/>
            </w:tcBorders>
            <w:noWrap/>
            <w:vAlign w:val="center"/>
          </w:tcPr>
          <w:p w14:paraId="323CA12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Author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5B00399A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Year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32AEA54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Country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7106A66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Study design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272B6815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Sample size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4744C838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Intervention(s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34C1D6F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Mean age (years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0B60E50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Quality assessment</w:t>
            </w:r>
          </w:p>
        </w:tc>
      </w:tr>
      <w:tr w:rsidR="005B3080" w:rsidRPr="005B3080" w14:paraId="082F69BE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</w:tcBorders>
            <w:noWrap/>
            <w:vAlign w:val="bottom"/>
          </w:tcPr>
          <w:p w14:paraId="2904D95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 xml:space="preserve">Shay et al. 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14:paraId="3A135C2A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3" w:type="pct"/>
            <w:tcBorders>
              <w:top w:val="nil"/>
            </w:tcBorders>
            <w:vAlign w:val="bottom"/>
          </w:tcPr>
          <w:p w14:paraId="13C38483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</w:tcBorders>
            <w:vAlign w:val="bottom"/>
          </w:tcPr>
          <w:p w14:paraId="4EBF537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</w:tcBorders>
            <w:noWrap/>
            <w:vAlign w:val="bottom"/>
          </w:tcPr>
          <w:p w14:paraId="1CF270E0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96" w:type="pct"/>
            <w:tcBorders>
              <w:top w:val="nil"/>
            </w:tcBorders>
            <w:vAlign w:val="bottom"/>
          </w:tcPr>
          <w:p w14:paraId="1BE0F707" w14:textId="793BB29A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Aspirin 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5mg orally daily for 3 months</w:t>
            </w:r>
            <w:r w:rsidR="00E416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from POD0</w:t>
            </w: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20717D1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490" w:type="pct"/>
            <w:tcBorders>
              <w:top w:val="nil"/>
            </w:tcBorders>
            <w:vAlign w:val="bottom"/>
          </w:tcPr>
          <w:p w14:paraId="3CD9BCD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B3080" w:rsidRPr="005B3080" w14:paraId="34088F08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</w:tcBorders>
            <w:noWrap/>
            <w:vAlign w:val="bottom"/>
          </w:tcPr>
          <w:p w14:paraId="1DF8506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5B3080">
              <w:rPr>
                <w:rFonts w:ascii="Arial" w:hAnsi="Arial" w:cs="Arial"/>
                <w:sz w:val="20"/>
                <w:szCs w:val="20"/>
              </w:rPr>
              <w:t>Vivarelli</w:t>
            </w:r>
            <w:proofErr w:type="spellEnd"/>
            <w:r w:rsidRPr="005B3080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294" w:type="pct"/>
            <w:tcBorders>
              <w:top w:val="nil"/>
            </w:tcBorders>
            <w:vAlign w:val="bottom"/>
          </w:tcPr>
          <w:p w14:paraId="5A304F1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53" w:type="pct"/>
            <w:tcBorders>
              <w:top w:val="nil"/>
            </w:tcBorders>
            <w:vAlign w:val="bottom"/>
          </w:tcPr>
          <w:p w14:paraId="0A57D604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</w:tcBorders>
            <w:vAlign w:val="bottom"/>
          </w:tcPr>
          <w:p w14:paraId="66BA200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</w:tcBorders>
            <w:noWrap/>
            <w:vAlign w:val="bottom"/>
          </w:tcPr>
          <w:p w14:paraId="0D6CB9A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196" w:type="pct"/>
            <w:tcBorders>
              <w:top w:val="nil"/>
            </w:tcBorders>
            <w:vAlign w:val="bottom"/>
          </w:tcPr>
          <w:p w14:paraId="1F1B7CE9" w14:textId="734DBA8A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Aspirin 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mg per day</w:t>
            </w:r>
            <w:r w:rsidR="00E416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POD8</w:t>
            </w: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7C93BB6D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90" w:type="pct"/>
            <w:tcBorders>
              <w:top w:val="nil"/>
            </w:tcBorders>
            <w:vAlign w:val="bottom"/>
          </w:tcPr>
          <w:p w14:paraId="4A8A3B0F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B3080" w:rsidRPr="005B3080" w14:paraId="5915DB2B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476404EA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Wolf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631D6B2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7AA3E74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7CED105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2D97FF2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3B24E552" w14:textId="5559DBAF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Aspirin 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1mg daily</w:t>
            </w:r>
            <w:r w:rsidR="00E416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POD1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117E465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345C6EDD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080" w:rsidRPr="005B3080" w14:paraId="39A9D64D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3685D404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5B3080">
              <w:rPr>
                <w:rFonts w:ascii="Arial" w:hAnsi="Arial" w:cs="Arial"/>
                <w:sz w:val="20"/>
                <w:szCs w:val="20"/>
              </w:rPr>
              <w:t>Oberkofler</w:t>
            </w:r>
            <w:proofErr w:type="spellEnd"/>
            <w:r w:rsidRPr="005B3080">
              <w:rPr>
                <w:rFonts w:ascii="Arial" w:hAnsi="Arial" w:cs="Arial"/>
                <w:sz w:val="20"/>
                <w:szCs w:val="20"/>
              </w:rPr>
              <w:t xml:space="preserve"> et al. 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47237DA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37989EED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International multicentre study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7515BE7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5E38C94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438F625E" w14:textId="364181E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Aspirin 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5-100mg</w:t>
            </w:r>
            <w:r w:rsidR="00E416D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aily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finitely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6EBD905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7957D596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B3080" w:rsidRPr="005B3080" w14:paraId="0B348E08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438F16B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 xml:space="preserve">Chung et al. 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63678D5F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16A7715F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30B506A8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2BCD16E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75F4546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Aspirin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39573EB3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8.68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630D2AE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080" w:rsidRPr="005B3080" w14:paraId="1B7A95B0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44E005B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 xml:space="preserve">Yip et al. 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6147666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0B30C7C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696DCE66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3494117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2F6F107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UFH subcutaneously 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00U 8-hourly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52D6B5D0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1209C295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080" w:rsidRPr="005B3080" w14:paraId="2C592D11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48CD465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Annamalai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060F9946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1F77D1F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52BEF22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025BD06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1757C9C8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FH 5000 U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1DE4AB84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6894B7B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B3080" w:rsidRPr="005B3080" w14:paraId="5FE03A29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2F1A1F95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Salami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183A760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15CEB30A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35B7433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529A562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05E71A9D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UFH and warfarin for 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-6month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0DF4BEB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49.9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01456FD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080" w:rsidRPr="005B3080" w14:paraId="77E8FE81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3824136F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Bos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5B0A54C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36632CC3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Netherlands, France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15B8FFD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753BD47D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1353A325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FH and warfarin, INR target 2.0-3.0, 3 months duration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0AA66CE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2DAD9990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080" w:rsidRPr="005B3080" w14:paraId="062C06E1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1A25FA9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5B3080">
              <w:rPr>
                <w:rFonts w:ascii="Arial" w:hAnsi="Arial" w:cs="Arial"/>
                <w:sz w:val="20"/>
                <w:szCs w:val="20"/>
              </w:rPr>
              <w:t>Widén</w:t>
            </w:r>
            <w:proofErr w:type="spellEnd"/>
            <w:r w:rsidRPr="005B3080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3E0BD763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6752CAF4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6E40D23F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47CEB266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5F9EC21A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FH and warfarin, mean duration 3.15 year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6889517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47.9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7707ED6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B3080" w:rsidRPr="005B3080" w14:paraId="4D4F2F40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62109385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Hu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30F82E7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3C1C045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19E06244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101010"/>
                <w:sz w:val="20"/>
                <w:szCs w:val="20"/>
              </w:rPr>
              <w:t>Retrospective</w:t>
            </w: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 xml:space="preserve">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5026958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73445408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FH and warfarin, median duration 17.6 month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1F58A2E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266D61D7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B3080" w:rsidRPr="005B3080" w14:paraId="6B899D7E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7EA134E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proofErr w:type="spellStart"/>
            <w:r w:rsidRPr="005B3080">
              <w:rPr>
                <w:rFonts w:ascii="Arial" w:hAnsi="Arial" w:cs="Arial"/>
                <w:sz w:val="20"/>
                <w:szCs w:val="20"/>
              </w:rPr>
              <w:t>Santeusanio</w:t>
            </w:r>
            <w:proofErr w:type="spellEnd"/>
            <w:r w:rsidRPr="005B3080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0976B711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2A59CF7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52798663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1B25629A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0444713C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DOACs compared against UFH and warfarin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50B8C29E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5B0F0D9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080" w:rsidRPr="005B3080" w14:paraId="0F4811DF" w14:textId="77777777" w:rsidTr="001D1B06">
        <w:trPr>
          <w:trHeight w:val="397"/>
          <w:jc w:val="center"/>
        </w:trPr>
        <w:tc>
          <w:tcPr>
            <w:tcW w:w="718" w:type="pct"/>
            <w:tcBorders>
              <w:top w:val="nil"/>
              <w:bottom w:val="nil"/>
            </w:tcBorders>
            <w:noWrap/>
            <w:vAlign w:val="bottom"/>
          </w:tcPr>
          <w:p w14:paraId="196BCEB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Xie et al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57E69B3F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44DEAC62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bottom"/>
          </w:tcPr>
          <w:p w14:paraId="2D88060B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vAlign w:val="bottom"/>
          </w:tcPr>
          <w:p w14:paraId="565C90B0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96" w:type="pct"/>
            <w:tcBorders>
              <w:top w:val="nil"/>
              <w:bottom w:val="nil"/>
            </w:tcBorders>
            <w:vAlign w:val="bottom"/>
          </w:tcPr>
          <w:p w14:paraId="38278EB9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LMWH 40mg daily, POD1-7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609B206D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bottom"/>
          </w:tcPr>
          <w:p w14:paraId="3A37F1E8" w14:textId="77777777" w:rsidR="005B3080" w:rsidRPr="005B3080" w:rsidRDefault="005B3080" w:rsidP="001D1B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-*</w:t>
            </w:r>
          </w:p>
        </w:tc>
      </w:tr>
    </w:tbl>
    <w:p w14:paraId="5AE26184" w14:textId="7677F5D8" w:rsidR="005B3080" w:rsidRPr="005B3080" w:rsidRDefault="005B3080" w:rsidP="005B3080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b/>
          <w:bCs/>
          <w:sz w:val="20"/>
          <w:szCs w:val="20"/>
          <w:lang w:val="en-US"/>
        </w:rPr>
        <w:t xml:space="preserve">* </w:t>
      </w:r>
      <w:proofErr w:type="gramStart"/>
      <w:r w:rsidRPr="005B3080">
        <w:rPr>
          <w:rFonts w:ascii="Arial" w:hAnsi="Arial" w:cs="Arial"/>
          <w:b/>
          <w:bCs/>
          <w:sz w:val="20"/>
          <w:szCs w:val="20"/>
          <w:lang w:val="en-US"/>
        </w:rPr>
        <w:t>see</w:t>
      </w:r>
      <w:proofErr w:type="gramEnd"/>
      <w:r w:rsidRPr="005B308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Supplemental Figure</w:t>
      </w:r>
      <w:r w:rsidRPr="005B3080">
        <w:rPr>
          <w:rFonts w:ascii="Arial" w:hAnsi="Arial" w:cs="Arial"/>
          <w:b/>
          <w:bCs/>
          <w:sz w:val="20"/>
          <w:szCs w:val="20"/>
          <w:lang w:val="en-US"/>
        </w:rPr>
        <w:t xml:space="preserve"> for evaluation of RCTs. Legend:</w:t>
      </w:r>
      <w:r w:rsidRPr="005B3080">
        <w:rPr>
          <w:rFonts w:ascii="Arial" w:hAnsi="Arial" w:cs="Arial"/>
          <w:sz w:val="20"/>
          <w:szCs w:val="20"/>
          <w:lang w:val="en-US"/>
        </w:rPr>
        <w:t xml:space="preserve"> LMWH, Low Molecular Weight Heparin; UFH, Unfractionated Heparin; DOACs, Direct Oral Anticoagulants; POD, Post-operative Day; RCT, </w:t>
      </w:r>
      <w:proofErr w:type="spellStart"/>
      <w:r w:rsidRPr="005B3080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5B3080">
        <w:rPr>
          <w:rFonts w:ascii="Arial" w:hAnsi="Arial" w:cs="Arial"/>
          <w:sz w:val="20"/>
          <w:szCs w:val="20"/>
          <w:lang w:val="en-US"/>
        </w:rPr>
        <w:t xml:space="preserve"> Controlled Trial; NR, not reported. </w:t>
      </w:r>
    </w:p>
    <w:p w14:paraId="39C3E610" w14:textId="77777777" w:rsidR="005B3080" w:rsidRPr="005B3080" w:rsidRDefault="005B3080" w:rsidP="005B3080">
      <w:pPr>
        <w:rPr>
          <w:rFonts w:ascii="Arial" w:hAnsi="Arial" w:cs="Arial"/>
          <w:sz w:val="20"/>
          <w:szCs w:val="20"/>
        </w:rPr>
      </w:pPr>
    </w:p>
    <w:p w14:paraId="6C9F130A" w14:textId="50D875FF" w:rsidR="005B3080" w:rsidRPr="005B3080" w:rsidRDefault="005B3080">
      <w:pPr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  <w:lang w:val="en-US"/>
        </w:rPr>
        <w:br w:type="page"/>
      </w:r>
    </w:p>
    <w:p w14:paraId="1B33A901" w14:textId="0AD1C0ED" w:rsidR="005B3080" w:rsidRPr="005B3080" w:rsidRDefault="007C397E" w:rsidP="00D475F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2BE2F015" wp14:editId="7D42F972">
            <wp:extent cx="8851900" cy="2544445"/>
            <wp:effectExtent l="0" t="0" r="0" b="0"/>
            <wp:docPr id="582056287" name="Picture 2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056287" name="Picture 2" descr="A screenshot of a tes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0F033" w14:textId="77777777" w:rsidR="005B3080" w:rsidRPr="005B3080" w:rsidRDefault="005B3080">
      <w:pPr>
        <w:rPr>
          <w:rFonts w:ascii="Arial" w:hAnsi="Arial" w:cs="Arial"/>
          <w:sz w:val="20"/>
          <w:szCs w:val="20"/>
          <w:lang w:val="en-US"/>
        </w:rPr>
      </w:pPr>
      <w:r w:rsidRPr="005B3080">
        <w:rPr>
          <w:rFonts w:ascii="Arial" w:hAnsi="Arial" w:cs="Arial"/>
          <w:sz w:val="20"/>
          <w:szCs w:val="20"/>
          <w:lang w:val="en-US"/>
        </w:rPr>
        <w:br w:type="page"/>
      </w:r>
    </w:p>
    <w:p w14:paraId="05633070" w14:textId="1BD59E74" w:rsidR="005B3080" w:rsidRPr="005B3080" w:rsidRDefault="005B3080" w:rsidP="005B308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Figure 4</w:t>
      </w:r>
      <w:r w:rsidRPr="005B3080">
        <w:rPr>
          <w:rFonts w:ascii="Arial" w:hAnsi="Arial" w:cs="Arial"/>
          <w:b/>
          <w:bCs/>
          <w:sz w:val="20"/>
          <w:szCs w:val="20"/>
        </w:rPr>
        <w:t>: GRADE Working Group grades of evidence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09"/>
        <w:gridCol w:w="7797"/>
      </w:tblGrid>
      <w:tr w:rsidR="00342C6E" w:rsidRPr="005B3080" w14:paraId="6039CAF7" w14:textId="77777777" w:rsidTr="00342C6E">
        <w:trPr>
          <w:trHeight w:val="4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4945FB60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441F3A7" w14:textId="77777777" w:rsidR="00342C6E" w:rsidRPr="005B3080" w:rsidRDefault="00342C6E" w:rsidP="001D1B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Certainty of Evidence</w:t>
            </w: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14:paraId="212D4196" w14:textId="77777777" w:rsidR="00342C6E" w:rsidRPr="005B3080" w:rsidRDefault="00342C6E" w:rsidP="001D1B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Comments</w:t>
            </w:r>
          </w:p>
        </w:tc>
      </w:tr>
      <w:tr w:rsidR="00342C6E" w:rsidRPr="005B3080" w14:paraId="507AFC99" w14:textId="77777777" w:rsidTr="00342C6E">
        <w:trPr>
          <w:trHeight w:val="424"/>
        </w:trPr>
        <w:tc>
          <w:tcPr>
            <w:tcW w:w="3686" w:type="dxa"/>
            <w:tcBorders>
              <w:top w:val="single" w:sz="4" w:space="0" w:color="auto"/>
            </w:tcBorders>
          </w:tcPr>
          <w:p w14:paraId="242C5DC5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Thrombotic event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847F272" w14:textId="77777777" w:rsidR="00342C6E" w:rsidRPr="005B3080" w:rsidRDefault="00342C6E" w:rsidP="001D1B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  <w:tcBorders>
              <w:top w:val="single" w:sz="4" w:space="0" w:color="auto"/>
            </w:tcBorders>
          </w:tcPr>
          <w:p w14:paraId="0B2CCB2C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C6E" w:rsidRPr="005B3080" w14:paraId="05A61133" w14:textId="77777777" w:rsidTr="00342C6E">
        <w:trPr>
          <w:trHeight w:val="299"/>
        </w:trPr>
        <w:tc>
          <w:tcPr>
            <w:tcW w:w="3686" w:type="dxa"/>
          </w:tcPr>
          <w:p w14:paraId="19395A78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Aspirin</w:t>
            </w:r>
          </w:p>
        </w:tc>
        <w:tc>
          <w:tcPr>
            <w:tcW w:w="2409" w:type="dxa"/>
          </w:tcPr>
          <w:p w14:paraId="4DDCAA64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2581AFC6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7B40F28D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indirectness (first-order loop via direct comparisons with No Treatment)</w:t>
            </w:r>
          </w:p>
        </w:tc>
      </w:tr>
      <w:tr w:rsidR="00342C6E" w:rsidRPr="005B3080" w14:paraId="733181C8" w14:textId="77777777" w:rsidTr="00342C6E">
        <w:trPr>
          <w:trHeight w:val="299"/>
        </w:trPr>
        <w:tc>
          <w:tcPr>
            <w:tcW w:w="3686" w:type="dxa"/>
          </w:tcPr>
          <w:p w14:paraId="4EEE7C50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DOACs</w:t>
            </w:r>
          </w:p>
        </w:tc>
        <w:tc>
          <w:tcPr>
            <w:tcW w:w="2409" w:type="dxa"/>
          </w:tcPr>
          <w:p w14:paraId="3023BC58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65FD4519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4050B4B6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06700E11" w14:textId="77777777" w:rsidTr="00342C6E">
        <w:trPr>
          <w:trHeight w:val="299"/>
        </w:trPr>
        <w:tc>
          <w:tcPr>
            <w:tcW w:w="3686" w:type="dxa"/>
          </w:tcPr>
          <w:p w14:paraId="4D4CC36D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UFH</w:t>
            </w:r>
          </w:p>
        </w:tc>
        <w:tc>
          <w:tcPr>
            <w:tcW w:w="2409" w:type="dxa"/>
          </w:tcPr>
          <w:p w14:paraId="24890161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3706A0E8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1457C6BD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5759051B" w14:textId="77777777" w:rsidTr="00342C6E">
        <w:trPr>
          <w:trHeight w:val="299"/>
        </w:trPr>
        <w:tc>
          <w:tcPr>
            <w:tcW w:w="3686" w:type="dxa"/>
          </w:tcPr>
          <w:p w14:paraId="13D847A5" w14:textId="1E2719BF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VKA</w:t>
            </w:r>
          </w:p>
        </w:tc>
        <w:tc>
          <w:tcPr>
            <w:tcW w:w="2409" w:type="dxa"/>
          </w:tcPr>
          <w:p w14:paraId="3F15BE71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4037C9F2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374B1B09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indirectness (first-order loop via direct comparisons with No Treatment)</w:t>
            </w:r>
          </w:p>
        </w:tc>
      </w:tr>
      <w:tr w:rsidR="00342C6E" w:rsidRPr="005B3080" w14:paraId="29050329" w14:textId="77777777" w:rsidTr="00342C6E">
        <w:trPr>
          <w:trHeight w:val="122"/>
        </w:trPr>
        <w:tc>
          <w:tcPr>
            <w:tcW w:w="3686" w:type="dxa"/>
          </w:tcPr>
          <w:p w14:paraId="0D25B8AD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LMWH</w:t>
            </w:r>
          </w:p>
        </w:tc>
        <w:tc>
          <w:tcPr>
            <w:tcW w:w="2409" w:type="dxa"/>
          </w:tcPr>
          <w:p w14:paraId="2590AE42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3A79F251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r w:rsidRPr="005B30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97" w:type="dxa"/>
          </w:tcPr>
          <w:p w14:paraId="7351ED2E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</w:t>
            </w:r>
          </w:p>
        </w:tc>
      </w:tr>
      <w:tr w:rsidR="00342C6E" w:rsidRPr="005B3080" w14:paraId="53160175" w14:textId="77777777" w:rsidTr="00342C6E">
        <w:trPr>
          <w:trHeight w:val="424"/>
        </w:trPr>
        <w:tc>
          <w:tcPr>
            <w:tcW w:w="3686" w:type="dxa"/>
          </w:tcPr>
          <w:p w14:paraId="405702B4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Patient mortality</w:t>
            </w:r>
          </w:p>
        </w:tc>
        <w:tc>
          <w:tcPr>
            <w:tcW w:w="2409" w:type="dxa"/>
          </w:tcPr>
          <w:p w14:paraId="1EA75942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</w:tcPr>
          <w:p w14:paraId="1517F4C6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C6E" w:rsidRPr="005B3080" w14:paraId="50AA64E3" w14:textId="77777777" w:rsidTr="00342C6E">
        <w:trPr>
          <w:trHeight w:val="299"/>
        </w:trPr>
        <w:tc>
          <w:tcPr>
            <w:tcW w:w="3686" w:type="dxa"/>
          </w:tcPr>
          <w:p w14:paraId="0E42C1D2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Aspirin</w:t>
            </w:r>
          </w:p>
        </w:tc>
        <w:tc>
          <w:tcPr>
            <w:tcW w:w="2409" w:type="dxa"/>
          </w:tcPr>
          <w:p w14:paraId="013C675D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05560F04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518AB0B8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indirectness (first-order loop via direct comparisons with No Treatment) and risk of bias.</w:t>
            </w:r>
          </w:p>
        </w:tc>
      </w:tr>
      <w:tr w:rsidR="00342C6E" w:rsidRPr="005B3080" w14:paraId="22C967C7" w14:textId="77777777" w:rsidTr="00342C6E">
        <w:trPr>
          <w:trHeight w:val="299"/>
        </w:trPr>
        <w:tc>
          <w:tcPr>
            <w:tcW w:w="3686" w:type="dxa"/>
          </w:tcPr>
          <w:p w14:paraId="700BE9AD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UFH</w:t>
            </w:r>
          </w:p>
        </w:tc>
        <w:tc>
          <w:tcPr>
            <w:tcW w:w="2409" w:type="dxa"/>
          </w:tcPr>
          <w:p w14:paraId="5ABA0EBA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2ED3DE2C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10FF0758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indirectness (first-order loop via direct comparisons with No Treatment)</w:t>
            </w:r>
          </w:p>
        </w:tc>
      </w:tr>
      <w:tr w:rsidR="00342C6E" w:rsidRPr="005B3080" w14:paraId="2A3EA3B5" w14:textId="77777777" w:rsidTr="00342C6E">
        <w:trPr>
          <w:trHeight w:val="122"/>
        </w:trPr>
        <w:tc>
          <w:tcPr>
            <w:tcW w:w="3686" w:type="dxa"/>
          </w:tcPr>
          <w:p w14:paraId="239F0899" w14:textId="0FADEB43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VKA</w:t>
            </w:r>
          </w:p>
        </w:tc>
        <w:tc>
          <w:tcPr>
            <w:tcW w:w="2409" w:type="dxa"/>
          </w:tcPr>
          <w:p w14:paraId="1CD391C8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O</w:t>
            </w:r>
          </w:p>
          <w:p w14:paraId="7B8C77ED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7797" w:type="dxa"/>
          </w:tcPr>
          <w:p w14:paraId="56E1A9DF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Very low certainty of evidence due to risk of bias and imprecision (large confidence intervals)</w:t>
            </w:r>
          </w:p>
        </w:tc>
      </w:tr>
      <w:tr w:rsidR="00342C6E" w:rsidRPr="005B3080" w14:paraId="3F8F31DF" w14:textId="77777777" w:rsidTr="00342C6E">
        <w:trPr>
          <w:trHeight w:val="122"/>
        </w:trPr>
        <w:tc>
          <w:tcPr>
            <w:tcW w:w="3686" w:type="dxa"/>
          </w:tcPr>
          <w:p w14:paraId="401B2C79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LMWH</w:t>
            </w:r>
          </w:p>
        </w:tc>
        <w:tc>
          <w:tcPr>
            <w:tcW w:w="2409" w:type="dxa"/>
          </w:tcPr>
          <w:p w14:paraId="46552C3B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4C8EB36B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1985DD80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indirectness (first-order loop via direct comparisons with No Treatment) and risk of bias.</w:t>
            </w:r>
          </w:p>
        </w:tc>
      </w:tr>
      <w:tr w:rsidR="00342C6E" w:rsidRPr="005B3080" w14:paraId="7B68CBBB" w14:textId="77777777" w:rsidTr="00342C6E">
        <w:trPr>
          <w:trHeight w:val="424"/>
        </w:trPr>
        <w:tc>
          <w:tcPr>
            <w:tcW w:w="3686" w:type="dxa"/>
          </w:tcPr>
          <w:p w14:paraId="7378FE97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PVT</w:t>
            </w:r>
          </w:p>
        </w:tc>
        <w:tc>
          <w:tcPr>
            <w:tcW w:w="2409" w:type="dxa"/>
          </w:tcPr>
          <w:p w14:paraId="41073536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</w:tcPr>
          <w:p w14:paraId="4C91409E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C6E" w:rsidRPr="005B3080" w14:paraId="1A0C22CF" w14:textId="77777777" w:rsidTr="00342C6E">
        <w:trPr>
          <w:trHeight w:val="299"/>
        </w:trPr>
        <w:tc>
          <w:tcPr>
            <w:tcW w:w="3686" w:type="dxa"/>
          </w:tcPr>
          <w:p w14:paraId="50D1B72A" w14:textId="17A62535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VKA</w:t>
            </w:r>
          </w:p>
        </w:tc>
        <w:tc>
          <w:tcPr>
            <w:tcW w:w="2409" w:type="dxa"/>
          </w:tcPr>
          <w:p w14:paraId="1B8B822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O</w:t>
            </w:r>
          </w:p>
          <w:p w14:paraId="520C7326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7797" w:type="dxa"/>
          </w:tcPr>
          <w:p w14:paraId="42AA4B00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Very low certainty of evidence due to risk of bias and imprecision (large confidence intervals)</w:t>
            </w:r>
          </w:p>
        </w:tc>
      </w:tr>
      <w:tr w:rsidR="00342C6E" w:rsidRPr="005B3080" w14:paraId="38AAF9C9" w14:textId="77777777" w:rsidTr="00342C6E">
        <w:trPr>
          <w:trHeight w:val="299"/>
        </w:trPr>
        <w:tc>
          <w:tcPr>
            <w:tcW w:w="3686" w:type="dxa"/>
          </w:tcPr>
          <w:p w14:paraId="5EA01093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lastRenderedPageBreak/>
              <w:t>Control vs LMWH</w:t>
            </w:r>
          </w:p>
        </w:tc>
        <w:tc>
          <w:tcPr>
            <w:tcW w:w="2409" w:type="dxa"/>
          </w:tcPr>
          <w:p w14:paraId="0FAC5AC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6222FB4D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730F9A9A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</w:t>
            </w:r>
          </w:p>
        </w:tc>
      </w:tr>
      <w:tr w:rsidR="00342C6E" w:rsidRPr="005B3080" w14:paraId="161F6EA0" w14:textId="77777777" w:rsidTr="00342C6E">
        <w:trPr>
          <w:trHeight w:val="424"/>
        </w:trPr>
        <w:tc>
          <w:tcPr>
            <w:tcW w:w="3686" w:type="dxa"/>
          </w:tcPr>
          <w:p w14:paraId="123D66D2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HAT</w:t>
            </w:r>
          </w:p>
        </w:tc>
        <w:tc>
          <w:tcPr>
            <w:tcW w:w="2409" w:type="dxa"/>
          </w:tcPr>
          <w:p w14:paraId="477458E3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</w:tcPr>
          <w:p w14:paraId="5582CDD6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C6E" w:rsidRPr="005B3080" w14:paraId="40E27F7E" w14:textId="77777777" w:rsidTr="00342C6E">
        <w:trPr>
          <w:trHeight w:val="299"/>
        </w:trPr>
        <w:tc>
          <w:tcPr>
            <w:tcW w:w="3686" w:type="dxa"/>
          </w:tcPr>
          <w:p w14:paraId="4EE3A878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Aspirin</w:t>
            </w:r>
          </w:p>
        </w:tc>
        <w:tc>
          <w:tcPr>
            <w:tcW w:w="2409" w:type="dxa"/>
          </w:tcPr>
          <w:p w14:paraId="681F95AE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1EBE1ACA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r w:rsidRPr="005B30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97" w:type="dxa"/>
          </w:tcPr>
          <w:p w14:paraId="7E168468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risk of bias and imprecision (large confidence intervals)</w:t>
            </w:r>
          </w:p>
        </w:tc>
      </w:tr>
      <w:tr w:rsidR="00342C6E" w:rsidRPr="005B3080" w14:paraId="0B086F37" w14:textId="77777777" w:rsidTr="00342C6E">
        <w:trPr>
          <w:trHeight w:val="299"/>
        </w:trPr>
        <w:tc>
          <w:tcPr>
            <w:tcW w:w="3686" w:type="dxa"/>
          </w:tcPr>
          <w:p w14:paraId="4C41EC66" w14:textId="5D138066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VKA</w:t>
            </w:r>
          </w:p>
        </w:tc>
        <w:tc>
          <w:tcPr>
            <w:tcW w:w="2409" w:type="dxa"/>
          </w:tcPr>
          <w:p w14:paraId="41A55B07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7FA1E1F9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r w:rsidRPr="005B308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97" w:type="dxa"/>
          </w:tcPr>
          <w:p w14:paraId="006703C6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06F51178" w14:textId="77777777" w:rsidTr="00342C6E">
        <w:trPr>
          <w:trHeight w:val="122"/>
        </w:trPr>
        <w:tc>
          <w:tcPr>
            <w:tcW w:w="3686" w:type="dxa"/>
          </w:tcPr>
          <w:p w14:paraId="5D9F51DE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DVT</w:t>
            </w:r>
          </w:p>
        </w:tc>
        <w:tc>
          <w:tcPr>
            <w:tcW w:w="2409" w:type="dxa"/>
          </w:tcPr>
          <w:p w14:paraId="671A4352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</w:tcPr>
          <w:p w14:paraId="759597FF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C6E" w:rsidRPr="005B3080" w14:paraId="67FCB1E7" w14:textId="77777777" w:rsidTr="00342C6E">
        <w:trPr>
          <w:trHeight w:val="122"/>
        </w:trPr>
        <w:tc>
          <w:tcPr>
            <w:tcW w:w="3686" w:type="dxa"/>
          </w:tcPr>
          <w:p w14:paraId="02ABD76E" w14:textId="5E482890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 xml:space="preserve">Control vs </w:t>
            </w:r>
            <w:r>
              <w:rPr>
                <w:rFonts w:ascii="Arial" w:hAnsi="Arial" w:cs="Arial"/>
                <w:sz w:val="20"/>
                <w:szCs w:val="20"/>
              </w:rPr>
              <w:t>UFH</w:t>
            </w:r>
          </w:p>
        </w:tc>
        <w:tc>
          <w:tcPr>
            <w:tcW w:w="2409" w:type="dxa"/>
          </w:tcPr>
          <w:p w14:paraId="269DFBCA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15D14263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17EC86D1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50283A37" w14:textId="77777777" w:rsidTr="00342C6E">
        <w:trPr>
          <w:trHeight w:val="122"/>
        </w:trPr>
        <w:tc>
          <w:tcPr>
            <w:tcW w:w="3686" w:type="dxa"/>
          </w:tcPr>
          <w:p w14:paraId="6441CAAD" w14:textId="5031C09A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VKA</w:t>
            </w:r>
          </w:p>
        </w:tc>
        <w:tc>
          <w:tcPr>
            <w:tcW w:w="2409" w:type="dxa"/>
          </w:tcPr>
          <w:p w14:paraId="3A33F08F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75A06368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2512753C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058E6175" w14:textId="77777777" w:rsidTr="00342C6E">
        <w:trPr>
          <w:trHeight w:val="122"/>
        </w:trPr>
        <w:tc>
          <w:tcPr>
            <w:tcW w:w="3686" w:type="dxa"/>
          </w:tcPr>
          <w:p w14:paraId="324E2B65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LMWH</w:t>
            </w:r>
          </w:p>
        </w:tc>
        <w:tc>
          <w:tcPr>
            <w:tcW w:w="2409" w:type="dxa"/>
          </w:tcPr>
          <w:p w14:paraId="63881C7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77B8B0F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03699BE5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</w:t>
            </w:r>
          </w:p>
        </w:tc>
      </w:tr>
      <w:tr w:rsidR="00342C6E" w:rsidRPr="005B3080" w14:paraId="5A4B152C" w14:textId="77777777" w:rsidTr="00342C6E">
        <w:trPr>
          <w:trHeight w:val="122"/>
        </w:trPr>
        <w:tc>
          <w:tcPr>
            <w:tcW w:w="3686" w:type="dxa"/>
          </w:tcPr>
          <w:p w14:paraId="423D80FF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Bleeding events</w:t>
            </w:r>
          </w:p>
        </w:tc>
        <w:tc>
          <w:tcPr>
            <w:tcW w:w="2409" w:type="dxa"/>
          </w:tcPr>
          <w:p w14:paraId="7C1D1B3F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7" w:type="dxa"/>
          </w:tcPr>
          <w:p w14:paraId="03AB3634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C6E" w:rsidRPr="005B3080" w14:paraId="01431E9A" w14:textId="77777777" w:rsidTr="00342C6E">
        <w:trPr>
          <w:trHeight w:val="122"/>
        </w:trPr>
        <w:tc>
          <w:tcPr>
            <w:tcW w:w="3686" w:type="dxa"/>
          </w:tcPr>
          <w:p w14:paraId="0D78203D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Aspirin</w:t>
            </w:r>
          </w:p>
        </w:tc>
        <w:tc>
          <w:tcPr>
            <w:tcW w:w="2409" w:type="dxa"/>
          </w:tcPr>
          <w:p w14:paraId="54AA25F8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1E7F860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1D452903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2BF427B3" w14:textId="77777777" w:rsidTr="00342C6E">
        <w:trPr>
          <w:trHeight w:val="122"/>
        </w:trPr>
        <w:tc>
          <w:tcPr>
            <w:tcW w:w="3686" w:type="dxa"/>
          </w:tcPr>
          <w:p w14:paraId="06F9AA81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DOACs</w:t>
            </w:r>
          </w:p>
        </w:tc>
        <w:tc>
          <w:tcPr>
            <w:tcW w:w="2409" w:type="dxa"/>
          </w:tcPr>
          <w:p w14:paraId="57C05C6F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09A702F4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672906BB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0BC5D5E6" w14:textId="77777777" w:rsidTr="00342C6E">
        <w:trPr>
          <w:trHeight w:val="122"/>
        </w:trPr>
        <w:tc>
          <w:tcPr>
            <w:tcW w:w="3686" w:type="dxa"/>
          </w:tcPr>
          <w:p w14:paraId="50A3C9DB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UFH+VKA</w:t>
            </w:r>
          </w:p>
        </w:tc>
        <w:tc>
          <w:tcPr>
            <w:tcW w:w="2409" w:type="dxa"/>
          </w:tcPr>
          <w:p w14:paraId="740A969F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</w:t>
            </w:r>
          </w:p>
          <w:p w14:paraId="55414D0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797" w:type="dxa"/>
          </w:tcPr>
          <w:p w14:paraId="45348B03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Low certainty of evidence due to risk of bias, indirectness (first-order loop via direct comparisons with No Treatment)</w:t>
            </w:r>
          </w:p>
        </w:tc>
      </w:tr>
      <w:tr w:rsidR="00342C6E" w:rsidRPr="005B3080" w14:paraId="14432709" w14:textId="77777777" w:rsidTr="00342C6E">
        <w:trPr>
          <w:trHeight w:val="122"/>
        </w:trPr>
        <w:tc>
          <w:tcPr>
            <w:tcW w:w="3686" w:type="dxa"/>
          </w:tcPr>
          <w:p w14:paraId="3FAB89EF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Control vs LMWH</w:t>
            </w:r>
          </w:p>
        </w:tc>
        <w:tc>
          <w:tcPr>
            <w:tcW w:w="2409" w:type="dxa"/>
          </w:tcPr>
          <w:p w14:paraId="0C2BD238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sym w:font="Symbol" w:char="F0C5"/>
            </w:r>
            <w:r w:rsidRPr="005B3080">
              <w:rPr>
                <w:rFonts w:ascii="Arial" w:hAnsi="Arial" w:cs="Arial"/>
                <w:sz w:val="20"/>
                <w:szCs w:val="20"/>
              </w:rPr>
              <w:t>OOO</w:t>
            </w:r>
          </w:p>
          <w:p w14:paraId="082C7215" w14:textId="77777777" w:rsidR="00342C6E" w:rsidRPr="005B3080" w:rsidRDefault="00342C6E" w:rsidP="001D1B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7797" w:type="dxa"/>
          </w:tcPr>
          <w:p w14:paraId="2C214AE6" w14:textId="77777777" w:rsidR="00342C6E" w:rsidRPr="005B3080" w:rsidRDefault="00342C6E" w:rsidP="001D1B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3080">
              <w:rPr>
                <w:rFonts w:ascii="Arial" w:hAnsi="Arial" w:cs="Arial"/>
                <w:sz w:val="20"/>
                <w:szCs w:val="20"/>
              </w:rPr>
              <w:t>Very low certainty of evidence due to risk of bias and imprecision (large confidence intervals)</w:t>
            </w:r>
          </w:p>
        </w:tc>
      </w:tr>
    </w:tbl>
    <w:p w14:paraId="6F3D30B3" w14:textId="77777777" w:rsidR="005B3080" w:rsidRPr="005B3080" w:rsidRDefault="005B3080" w:rsidP="005B308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B3080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5B3080">
        <w:rPr>
          <w:rFonts w:ascii="Arial" w:hAnsi="Arial" w:cs="Arial"/>
          <w:sz w:val="20"/>
          <w:szCs w:val="20"/>
        </w:rPr>
        <w:t>PIM, Portal Inflow Modulation; SAL, Splenic Artery Ligation; PCS, Portocaval Shunt.</w:t>
      </w:r>
    </w:p>
    <w:p w14:paraId="19823838" w14:textId="77777777" w:rsidR="005B3080" w:rsidRPr="005B3080" w:rsidRDefault="005B3080" w:rsidP="005B308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3B3731E" w14:textId="77777777" w:rsidR="005B3080" w:rsidRPr="005B3080" w:rsidRDefault="005B3080" w:rsidP="005B308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B3080">
        <w:rPr>
          <w:rFonts w:ascii="Arial" w:hAnsi="Arial" w:cs="Arial"/>
          <w:b/>
          <w:bCs/>
          <w:sz w:val="20"/>
          <w:szCs w:val="20"/>
        </w:rPr>
        <w:t>GRADE Working Group grades of evidence</w:t>
      </w:r>
    </w:p>
    <w:p w14:paraId="06541746" w14:textId="77777777" w:rsidR="005B3080" w:rsidRPr="005B3080" w:rsidRDefault="005B3080" w:rsidP="005B3080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5B3080">
        <w:rPr>
          <w:rFonts w:ascii="Arial" w:eastAsia="Times New Roman" w:hAnsi="Arial" w:cs="Arial"/>
          <w:b/>
          <w:bCs/>
          <w:sz w:val="20"/>
          <w:szCs w:val="20"/>
        </w:rPr>
        <w:lastRenderedPageBreak/>
        <w:t>High quality:</w:t>
      </w:r>
      <w:r w:rsidRPr="005B3080">
        <w:rPr>
          <w:rFonts w:ascii="Arial" w:eastAsia="Times New Roman" w:hAnsi="Arial" w:cs="Arial"/>
          <w:sz w:val="20"/>
          <w:szCs w:val="20"/>
        </w:rPr>
        <w:t xml:space="preserve"> Further research is very unlikely to change our confidence in the estimate of effect. </w:t>
      </w:r>
    </w:p>
    <w:p w14:paraId="630D95F2" w14:textId="77777777" w:rsidR="005B3080" w:rsidRPr="005B3080" w:rsidRDefault="005B3080" w:rsidP="005B3080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5B3080">
        <w:rPr>
          <w:rFonts w:ascii="Arial" w:eastAsia="Times New Roman" w:hAnsi="Arial" w:cs="Arial"/>
          <w:b/>
          <w:bCs/>
          <w:sz w:val="20"/>
          <w:szCs w:val="20"/>
        </w:rPr>
        <w:t>Moderate quality:</w:t>
      </w:r>
      <w:r w:rsidRPr="005B3080">
        <w:rPr>
          <w:rFonts w:ascii="Arial" w:eastAsia="Times New Roman" w:hAnsi="Arial" w:cs="Arial"/>
          <w:sz w:val="20"/>
          <w:szCs w:val="20"/>
        </w:rPr>
        <w:t xml:space="preserve"> Further research is likely to have an important impact on our confidence in the estimate of effect and may change the estimate. </w:t>
      </w:r>
    </w:p>
    <w:p w14:paraId="1B3E43A0" w14:textId="77777777" w:rsidR="005B3080" w:rsidRPr="005B3080" w:rsidRDefault="005B3080" w:rsidP="005B3080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5B3080">
        <w:rPr>
          <w:rFonts w:ascii="Arial" w:eastAsia="Times New Roman" w:hAnsi="Arial" w:cs="Arial"/>
          <w:b/>
          <w:bCs/>
          <w:sz w:val="20"/>
          <w:szCs w:val="20"/>
        </w:rPr>
        <w:t>Low quality:</w:t>
      </w:r>
      <w:r w:rsidRPr="005B3080">
        <w:rPr>
          <w:rFonts w:ascii="Arial" w:eastAsia="Times New Roman" w:hAnsi="Arial" w:cs="Arial"/>
          <w:sz w:val="20"/>
          <w:szCs w:val="20"/>
        </w:rPr>
        <w:t xml:space="preserve"> Further research is very likely to have an important impact on our confidence in the estimate of effect and is likely to change the estimate. </w:t>
      </w:r>
    </w:p>
    <w:p w14:paraId="44E8324D" w14:textId="06B1B394" w:rsidR="005B3080" w:rsidRPr="005B3080" w:rsidRDefault="005B3080" w:rsidP="005B3080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5B3080">
        <w:rPr>
          <w:rFonts w:ascii="Arial" w:eastAsia="Times New Roman" w:hAnsi="Arial" w:cs="Arial"/>
          <w:b/>
          <w:bCs/>
          <w:sz w:val="20"/>
          <w:szCs w:val="20"/>
        </w:rPr>
        <w:t>Very low quality:</w:t>
      </w:r>
      <w:r w:rsidRPr="005B3080">
        <w:rPr>
          <w:rFonts w:ascii="Arial" w:eastAsia="Times New Roman" w:hAnsi="Arial" w:cs="Arial"/>
          <w:sz w:val="20"/>
          <w:szCs w:val="20"/>
        </w:rPr>
        <w:t xml:space="preserve"> We are very uncertain about the estimate.</w:t>
      </w:r>
    </w:p>
    <w:p w14:paraId="07A2C908" w14:textId="77777777" w:rsidR="00342C6E" w:rsidRDefault="00342C6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31CB020" w14:textId="0C35D115" w:rsidR="005B3080" w:rsidRPr="005B3080" w:rsidRDefault="005B3080" w:rsidP="005B308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Figure</w:t>
      </w:r>
      <w:r w:rsidRPr="005B308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5B3080">
        <w:rPr>
          <w:rFonts w:ascii="Arial" w:hAnsi="Arial" w:cs="Arial"/>
          <w:b/>
          <w:bCs/>
          <w:sz w:val="20"/>
          <w:szCs w:val="20"/>
        </w:rPr>
        <w:t>5: Test for consistency</w:t>
      </w:r>
    </w:p>
    <w:tbl>
      <w:tblPr>
        <w:tblW w:w="3503" w:type="pct"/>
        <w:tblLook w:val="04A0" w:firstRow="1" w:lastRow="0" w:firstColumn="1" w:lastColumn="0" w:noHBand="0" w:noVBand="1"/>
      </w:tblPr>
      <w:tblGrid>
        <w:gridCol w:w="557"/>
        <w:gridCol w:w="10"/>
        <w:gridCol w:w="2406"/>
        <w:gridCol w:w="2832"/>
        <w:gridCol w:w="3961"/>
      </w:tblGrid>
      <w:tr w:rsidR="005B3080" w:rsidRPr="005B3080" w14:paraId="11905FC2" w14:textId="77777777" w:rsidTr="001D1B06">
        <w:trPr>
          <w:trHeight w:val="320"/>
        </w:trPr>
        <w:tc>
          <w:tcPr>
            <w:tcW w:w="15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5D6A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A8A3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37305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5B3080" w:rsidRPr="005B3080" w14:paraId="678CB76D" w14:textId="77777777" w:rsidTr="001D1B06">
        <w:trPr>
          <w:trHeight w:val="320"/>
        </w:trPr>
        <w:tc>
          <w:tcPr>
            <w:tcW w:w="152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6041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ombotic event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78217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69C72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5B3080" w:rsidRPr="005B3080" w14:paraId="59EBB100" w14:textId="77777777" w:rsidTr="001D1B06">
        <w:trPr>
          <w:trHeight w:val="320"/>
        </w:trPr>
        <w:tc>
          <w:tcPr>
            <w:tcW w:w="285" w:type="pct"/>
            <w:tcBorders>
              <w:top w:val="nil"/>
              <w:left w:val="nil"/>
              <w:right w:val="nil"/>
            </w:tcBorders>
            <w:noWrap/>
          </w:tcPr>
          <w:p w14:paraId="1C65ADA9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7" w:type="pct"/>
            <w:gridSpan w:val="2"/>
            <w:tcBorders>
              <w:top w:val="nil"/>
              <w:left w:val="nil"/>
              <w:right w:val="nil"/>
            </w:tcBorders>
          </w:tcPr>
          <w:p w14:paraId="03C3F6CD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LMW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FD81D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28882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5B3080" w:rsidRPr="005B3080" w14:paraId="05B065CF" w14:textId="77777777" w:rsidTr="001D1B06">
        <w:trPr>
          <w:trHeight w:val="320"/>
        </w:trPr>
        <w:tc>
          <w:tcPr>
            <w:tcW w:w="285" w:type="pct"/>
            <w:tcBorders>
              <w:left w:val="nil"/>
              <w:right w:val="nil"/>
            </w:tcBorders>
            <w:noWrap/>
          </w:tcPr>
          <w:p w14:paraId="41F23BAB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04E7F3D4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UFH+VK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1C449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40E2A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5B3080" w:rsidRPr="005B3080" w14:paraId="4B38D730" w14:textId="77777777" w:rsidTr="001D1B06">
        <w:trPr>
          <w:trHeight w:val="320"/>
        </w:trPr>
        <w:tc>
          <w:tcPr>
            <w:tcW w:w="285" w:type="pct"/>
            <w:tcBorders>
              <w:left w:val="nil"/>
              <w:bottom w:val="nil"/>
              <w:right w:val="nil"/>
            </w:tcBorders>
            <w:noWrap/>
          </w:tcPr>
          <w:p w14:paraId="5B3E761D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7" w:type="pct"/>
            <w:gridSpan w:val="2"/>
            <w:tcBorders>
              <w:left w:val="nil"/>
              <w:bottom w:val="nil"/>
              <w:right w:val="nil"/>
            </w:tcBorders>
          </w:tcPr>
          <w:p w14:paraId="06460E0E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aspiri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5E88E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775A4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5B3080" w:rsidRPr="005B3080" w14:paraId="5C0C3D11" w14:textId="77777777" w:rsidTr="001D1B06">
        <w:trPr>
          <w:trHeight w:val="320"/>
        </w:trPr>
        <w:tc>
          <w:tcPr>
            <w:tcW w:w="285" w:type="pct"/>
            <w:tcBorders>
              <w:left w:val="nil"/>
              <w:bottom w:val="nil"/>
              <w:right w:val="nil"/>
            </w:tcBorders>
            <w:noWrap/>
          </w:tcPr>
          <w:p w14:paraId="5EA438A2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7" w:type="pct"/>
            <w:gridSpan w:val="2"/>
            <w:tcBorders>
              <w:left w:val="nil"/>
              <w:bottom w:val="nil"/>
              <w:right w:val="nil"/>
            </w:tcBorders>
          </w:tcPr>
          <w:p w14:paraId="5D1D83C7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ACs vs UFH+VK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55CD5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734A9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5B3080" w:rsidRPr="005B3080" w14:paraId="2C29AB8C" w14:textId="77777777" w:rsidTr="001D1B06">
        <w:trPr>
          <w:trHeight w:val="320"/>
        </w:trPr>
        <w:tc>
          <w:tcPr>
            <w:tcW w:w="152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F90D0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 mortalit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35B06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7B865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B3080" w:rsidRPr="005B3080" w14:paraId="421B80F5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A6DDD1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</w:tcPr>
          <w:p w14:paraId="7D989175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LMW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14357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15AF6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5B3080" w:rsidRPr="005B3080" w14:paraId="0E5435F1" w14:textId="77777777" w:rsidTr="001D1B06">
        <w:trPr>
          <w:trHeight w:val="75"/>
        </w:trPr>
        <w:tc>
          <w:tcPr>
            <w:tcW w:w="152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1EEE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VT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67D5" w14:textId="77777777" w:rsidR="005B3080" w:rsidRPr="005B3080" w:rsidRDefault="005B3080" w:rsidP="001D1B0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01E9" w14:textId="77777777" w:rsidR="005B3080" w:rsidRPr="005B3080" w:rsidRDefault="005B3080" w:rsidP="001D1B0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B3080" w:rsidRPr="005B3080" w14:paraId="5D2B5E42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6206A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33364F63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LMW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4A61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234AB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5B3080" w:rsidRPr="005B3080" w14:paraId="22E39896" w14:textId="77777777" w:rsidTr="001D1B06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F785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VT</w:t>
            </w:r>
          </w:p>
        </w:tc>
      </w:tr>
      <w:tr w:rsidR="005B3080" w:rsidRPr="005B3080" w14:paraId="6DBC805A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8238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07CD5C03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LMW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A55F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15E3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5B3080" w:rsidRPr="005B3080" w14:paraId="31DCE196" w14:textId="77777777" w:rsidTr="001D1B06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E332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T</w:t>
            </w:r>
          </w:p>
        </w:tc>
      </w:tr>
      <w:tr w:rsidR="005B3080" w:rsidRPr="005B3080" w14:paraId="4F9E7565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70B0B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4BFF466A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aspiri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2ACD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C03C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5B3080" w:rsidRPr="005B3080" w14:paraId="6536EAD2" w14:textId="77777777" w:rsidTr="001D1B06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74FE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eeding events</w:t>
            </w:r>
          </w:p>
        </w:tc>
      </w:tr>
      <w:tr w:rsidR="005B3080" w:rsidRPr="005B3080" w14:paraId="404238EB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B5D20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28903825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LMW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9AAA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4094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5B3080" w:rsidRPr="005B3080" w14:paraId="1F5CD9D7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7054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3E782201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UFH+VK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1E3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3CEA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5B3080" w:rsidRPr="005B3080" w14:paraId="6F82A534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D81C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</w:tcPr>
          <w:p w14:paraId="3BF87D31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vs aspiri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A488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FC62E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5B3080" w:rsidRPr="005B3080" w14:paraId="71301B01" w14:textId="77777777" w:rsidTr="001D1B06">
        <w:trPr>
          <w:trHeight w:val="320"/>
        </w:trPr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208BB93" w14:textId="77777777" w:rsidR="005B3080" w:rsidRPr="005B3080" w:rsidRDefault="005B3080" w:rsidP="001D1B0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eastAsia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</w:tcPr>
          <w:p w14:paraId="2410974C" w14:textId="77777777" w:rsidR="005B3080" w:rsidRPr="005B3080" w:rsidRDefault="005B3080" w:rsidP="001D1B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ACs vs UFH+VK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0E7D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8DA7" w14:textId="77777777" w:rsidR="005B3080" w:rsidRPr="005B3080" w:rsidRDefault="005B3080" w:rsidP="001D1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3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</w:tbl>
    <w:p w14:paraId="5D88DF4F" w14:textId="77777777" w:rsidR="005B3080" w:rsidRPr="005B3080" w:rsidRDefault="005B3080" w:rsidP="005B3080">
      <w:pPr>
        <w:rPr>
          <w:rFonts w:ascii="Arial" w:hAnsi="Arial" w:cs="Arial"/>
          <w:sz w:val="20"/>
          <w:szCs w:val="20"/>
        </w:rPr>
      </w:pPr>
    </w:p>
    <w:p w14:paraId="66EBD3C1" w14:textId="77777777" w:rsidR="005B3080" w:rsidRPr="005B3080" w:rsidRDefault="005B3080" w:rsidP="005B3080">
      <w:pPr>
        <w:rPr>
          <w:rFonts w:ascii="Arial" w:hAnsi="Arial" w:cs="Arial"/>
          <w:sz w:val="20"/>
          <w:szCs w:val="20"/>
        </w:rPr>
      </w:pPr>
      <w:r w:rsidRPr="005B3080">
        <w:rPr>
          <w:rFonts w:ascii="Arial" w:hAnsi="Arial" w:cs="Arial"/>
          <w:sz w:val="20"/>
          <w:szCs w:val="20"/>
        </w:rPr>
        <w:lastRenderedPageBreak/>
        <w:t>Legend: * bolded p-value ≤0.05 denotes statistical significance</w:t>
      </w:r>
      <w:r w:rsidRPr="005B3080">
        <w:rPr>
          <w:rFonts w:ascii="Arial" w:hAnsi="Arial" w:cs="Arial"/>
          <w:sz w:val="20"/>
          <w:szCs w:val="20"/>
          <w:lang w:val="en-US"/>
        </w:rPr>
        <w:t xml:space="preserve">. </w:t>
      </w:r>
      <w:r w:rsidRPr="005B3080">
        <w:rPr>
          <w:rFonts w:ascii="Arial" w:hAnsi="Arial" w:cs="Arial"/>
          <w:sz w:val="20"/>
          <w:szCs w:val="20"/>
        </w:rPr>
        <w:t xml:space="preserve"> Abbreviations: LMWH, Low Molecular Weight Heparin; UFH, Unfractionated Heparin; VKA, Vitamin K Antagonist; DOACs, Direct Oral Anticoagulant. </w:t>
      </w:r>
    </w:p>
    <w:p w14:paraId="5CCFF3C2" w14:textId="77777777" w:rsidR="00CE17F7" w:rsidRPr="005B3080" w:rsidRDefault="00CE17F7" w:rsidP="00D475F2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CE17F7" w:rsidRPr="005B3080" w:rsidSect="005B3080">
      <w:pgSz w:w="1682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DC1605"/>
    <w:multiLevelType w:val="hybridMultilevel"/>
    <w:tmpl w:val="D4C64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D413EE"/>
    <w:multiLevelType w:val="hybridMultilevel"/>
    <w:tmpl w:val="3D1820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A5A3B"/>
    <w:multiLevelType w:val="hybridMultilevel"/>
    <w:tmpl w:val="924004AA"/>
    <w:lvl w:ilvl="0" w:tplc="69206CCE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00182A"/>
    <w:multiLevelType w:val="hybridMultilevel"/>
    <w:tmpl w:val="4286822A"/>
    <w:lvl w:ilvl="0" w:tplc="02167F5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059854">
    <w:abstractNumId w:val="3"/>
  </w:num>
  <w:num w:numId="2" w16cid:durableId="1102340360">
    <w:abstractNumId w:val="1"/>
  </w:num>
  <w:num w:numId="3" w16cid:durableId="125046550">
    <w:abstractNumId w:val="0"/>
  </w:num>
  <w:num w:numId="4" w16cid:durableId="21060719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mirrorMargins/>
  <w:proofState w:spelling="clean" w:grammar="clean"/>
  <w:defaultTabStop w:val="720"/>
  <w:evenAndOddHeaders/>
  <w:drawingGridHorizontalSpacing w:val="10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99"/>
    <w:rsid w:val="00021DBD"/>
    <w:rsid w:val="00031158"/>
    <w:rsid w:val="00034542"/>
    <w:rsid w:val="00065DCB"/>
    <w:rsid w:val="000E2F82"/>
    <w:rsid w:val="000E5D28"/>
    <w:rsid w:val="00142871"/>
    <w:rsid w:val="001931C1"/>
    <w:rsid w:val="001B4B32"/>
    <w:rsid w:val="00217D8B"/>
    <w:rsid w:val="002A5BC7"/>
    <w:rsid w:val="002C649D"/>
    <w:rsid w:val="002D1DFB"/>
    <w:rsid w:val="00337DC1"/>
    <w:rsid w:val="00342C6E"/>
    <w:rsid w:val="003E2031"/>
    <w:rsid w:val="003E2C9B"/>
    <w:rsid w:val="00423EDD"/>
    <w:rsid w:val="00434187"/>
    <w:rsid w:val="00446029"/>
    <w:rsid w:val="00455D67"/>
    <w:rsid w:val="004807E4"/>
    <w:rsid w:val="00492284"/>
    <w:rsid w:val="004D600D"/>
    <w:rsid w:val="005138A9"/>
    <w:rsid w:val="00524866"/>
    <w:rsid w:val="00540A22"/>
    <w:rsid w:val="00542934"/>
    <w:rsid w:val="005A4D77"/>
    <w:rsid w:val="005B3080"/>
    <w:rsid w:val="005D6515"/>
    <w:rsid w:val="006225C6"/>
    <w:rsid w:val="00630845"/>
    <w:rsid w:val="006361CD"/>
    <w:rsid w:val="006658B3"/>
    <w:rsid w:val="00757605"/>
    <w:rsid w:val="007B324E"/>
    <w:rsid w:val="007C397E"/>
    <w:rsid w:val="007E2827"/>
    <w:rsid w:val="00853C49"/>
    <w:rsid w:val="00864583"/>
    <w:rsid w:val="008817AB"/>
    <w:rsid w:val="008A0390"/>
    <w:rsid w:val="008F3042"/>
    <w:rsid w:val="009155FD"/>
    <w:rsid w:val="00954E17"/>
    <w:rsid w:val="00962721"/>
    <w:rsid w:val="00965182"/>
    <w:rsid w:val="009C714A"/>
    <w:rsid w:val="009F723F"/>
    <w:rsid w:val="009F76AD"/>
    <w:rsid w:val="00A247BE"/>
    <w:rsid w:val="00AE2836"/>
    <w:rsid w:val="00AE3169"/>
    <w:rsid w:val="00B30467"/>
    <w:rsid w:val="00B538E6"/>
    <w:rsid w:val="00B74E4C"/>
    <w:rsid w:val="00B82F99"/>
    <w:rsid w:val="00C06EED"/>
    <w:rsid w:val="00C448C1"/>
    <w:rsid w:val="00C5145D"/>
    <w:rsid w:val="00C84C04"/>
    <w:rsid w:val="00C929E9"/>
    <w:rsid w:val="00CE0699"/>
    <w:rsid w:val="00CE17F7"/>
    <w:rsid w:val="00D45AA5"/>
    <w:rsid w:val="00D475F2"/>
    <w:rsid w:val="00D62496"/>
    <w:rsid w:val="00D8087E"/>
    <w:rsid w:val="00D8736E"/>
    <w:rsid w:val="00E374C5"/>
    <w:rsid w:val="00E416DE"/>
    <w:rsid w:val="00E97B4F"/>
    <w:rsid w:val="00EB74BC"/>
    <w:rsid w:val="00F27ABC"/>
    <w:rsid w:val="00F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267A7"/>
  <w15:chartTrackingRefBased/>
  <w15:docId w15:val="{67EA5F52-3396-0B45-8964-6BE44F12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699"/>
    <w:pPr>
      <w:spacing w:after="0" w:line="240" w:lineRule="auto"/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34187"/>
  </w:style>
  <w:style w:type="character" w:customStyle="1" w:styleId="DateChar">
    <w:name w:val="Date Char"/>
    <w:basedOn w:val="DefaultParagraphFont"/>
    <w:link w:val="Date"/>
    <w:uiPriority w:val="99"/>
    <w:semiHidden/>
    <w:rsid w:val="00434187"/>
  </w:style>
  <w:style w:type="table" w:styleId="TableGrid">
    <w:name w:val="Table Grid"/>
    <w:basedOn w:val="TableNormal"/>
    <w:uiPriority w:val="39"/>
    <w:rsid w:val="005B30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9</Pages>
  <Words>1240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en Ong En Ya</cp:lastModifiedBy>
  <cp:revision>13</cp:revision>
  <dcterms:created xsi:type="dcterms:W3CDTF">2024-07-21T05:03:00Z</dcterms:created>
  <dcterms:modified xsi:type="dcterms:W3CDTF">2025-09-20T07:29:00Z</dcterms:modified>
</cp:coreProperties>
</file>